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1239"/>
        <w:gridCol w:w="1438"/>
        <w:gridCol w:w="1234"/>
        <w:gridCol w:w="2668"/>
        <w:gridCol w:w="1215"/>
      </w:tblGrid>
      <w:tr w:rsidR="00906F13" w14:paraId="14F7A951" w14:textId="77777777">
        <w:tc>
          <w:tcPr>
            <w:tcW w:w="8522" w:type="dxa"/>
            <w:gridSpan w:val="6"/>
            <w:tcBorders>
              <w:bottom w:val="single" w:sz="4" w:space="0" w:color="auto"/>
            </w:tcBorders>
            <w:vAlign w:val="center"/>
          </w:tcPr>
          <w:p w14:paraId="4191E47F" w14:textId="4203C6D2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Clinical Trials Related to Combined Gene Analysis</w:t>
            </w:r>
          </w:p>
        </w:tc>
      </w:tr>
      <w:tr w:rsidR="00906F13" w14:paraId="7D1118E8" w14:textId="77777777">
        <w:tc>
          <w:tcPr>
            <w:tcW w:w="7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273F58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B618A5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T Number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DC2737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dition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D94871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ugs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BCDA44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ief Summar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0E138E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s</w:t>
            </w:r>
          </w:p>
        </w:tc>
      </w:tr>
      <w:tr w:rsidR="00906F13" w14:paraId="3C8EF0A5" w14:textId="77777777">
        <w:tc>
          <w:tcPr>
            <w:tcW w:w="728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3F572E5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A458359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7CCC419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58BD9F6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13574E7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AD2A726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E631F7E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BBBF193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42F7537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BB0662B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94C5963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10DF5AA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F967EA2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B84DAB5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2C6FAAB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68B2C58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430E49E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2BF582B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1A62A23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EAB433F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B3FD37B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AA0D872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79C612E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54924C3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2141AD8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8568750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A9206C5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F1A6D09" w14:textId="77777777" w:rsidR="00906F13" w:rsidRDefault="00906F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3D5D852" w14:textId="77777777" w:rsidR="00906F13" w:rsidRDefault="00963C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OS</w:t>
            </w:r>
          </w:p>
        </w:tc>
        <w:tc>
          <w:tcPr>
            <w:tcW w:w="123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DD8AAC3" w14:textId="77777777" w:rsidR="00906F13" w:rsidRDefault="00963C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CT00005676</w:t>
            </w:r>
          </w:p>
        </w:tc>
        <w:tc>
          <w:tcPr>
            <w:tcW w:w="143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C1BE71D" w14:textId="77777777" w:rsidR="00906F13" w:rsidRDefault="00963C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ardiovascular Diseases</w:t>
            </w:r>
            <w:proofErr w:type="gramEnd"/>
          </w:p>
          <w:p w14:paraId="457E0925" w14:textId="77777777" w:rsidR="00906F13" w:rsidRDefault="00963C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Coronary Disease</w:t>
            </w:r>
          </w:p>
          <w:p w14:paraId="0F31A078" w14:textId="77777777" w:rsidR="00906F13" w:rsidRDefault="00963C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Coronary Arteriosclerosis</w:t>
            </w:r>
          </w:p>
          <w:p w14:paraId="7DE5CEC4" w14:textId="77777777" w:rsidR="00906F13" w:rsidRDefault="00963C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1 more</w:t>
            </w:r>
          </w:p>
        </w:tc>
        <w:tc>
          <w:tcPr>
            <w:tcW w:w="123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43A37BA" w14:textId="77777777" w:rsidR="00906F13" w:rsidRDefault="00963C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gemfibrozil</w:t>
            </w:r>
          </w:p>
        </w:tc>
        <w:tc>
          <w:tcPr>
            <w:tcW w:w="266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878C497" w14:textId="77777777" w:rsidR="00906F13" w:rsidRDefault="00963C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investigate the relative contributions of </w:t>
            </w: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high density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lipoprotein-C (HDL-C) subspecies to risk for coronary heart disease (CHD) in two distinct existing populations (samples from the VA-HIT study and the Framingham Offspring Study [FOS]) 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 well as the response of these subfractions to gemfibrozil treatment.</w:t>
            </w:r>
          </w:p>
        </w:tc>
        <w:tc>
          <w:tcPr>
            <w:tcW w:w="121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C1AD5F5" w14:textId="77777777" w:rsidR="00906F13" w:rsidRDefault="0096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fldChar w:fldCharType="begin"/>
            </w:r>
            <w:r>
              <w:rPr>
                <w:rFonts w:ascii="Times New Roman" w:hAnsi="Times New Roman" w:cs="Times New Roman" w:hint="eastAsia"/>
              </w:rPr>
              <w:instrText xml:space="preserve"> ADDIN EN.CITE &lt;EndNote&gt;&lt;Cite&gt;&lt;Author&gt;Asztalos&lt;/Author&gt;&lt;Year&gt;2004&lt;/Year&gt;&lt;RecNum&gt;33&lt;/RecNum&gt;&lt;DisplayText&gt;(Asztalos, 2004; Asztalos et al., 2002)&lt;/DisplayText&gt;&lt;record&gt;&lt;rec-number&gt;33&lt;/rec-</w:instrText>
            </w:r>
            <w:r>
              <w:rPr>
                <w:rFonts w:ascii="Times New Roman" w:hAnsi="Times New Roman" w:cs="Times New Roman" w:hint="eastAsia"/>
              </w:rPr>
              <w:instrText>number&gt;&lt;foreign-keys&gt;&lt;key app="EN" db-id="pd0s2aracstzr2eexe6vvzxbxxswvapwzxra" timestamp="1693407481"&gt;33&lt;/key&gt;&lt;/foreign-keys&gt;&lt;ref-type name="Journal Article"&gt;17&lt;/ref-type&gt;&lt;contributors&gt;&lt;authors&gt;&lt;author&gt;Asztalos, Bela F&lt;/author&gt;&lt;/authors&gt;&lt;/contributors&gt;&lt;ti</w:instrText>
            </w:r>
            <w:r>
              <w:rPr>
                <w:rFonts w:ascii="Times New Roman" w:hAnsi="Times New Roman" w:cs="Times New Roman" w:hint="eastAsia"/>
              </w:rPr>
              <w:instrText>tles&gt;&lt;title&gt;High-density lipoprotein metabolism and progression of atherosclerosis: new insights from the HDL Atherosclerosis Treatment Study&lt;/title&gt;&lt;secondary-title&gt;Current opinion in cardiology&lt;/secondary-title&gt;&lt;/titles&gt;&lt;periodical&gt;&lt;full-title&gt;Current op</w:instrText>
            </w:r>
            <w:r>
              <w:rPr>
                <w:rFonts w:ascii="Times New Roman" w:hAnsi="Times New Roman" w:cs="Times New Roman" w:hint="eastAsia"/>
              </w:rPr>
              <w:instrText>inion in cardiology&lt;/full-title&gt;&lt;/periodical&gt;&lt;pages&gt;385-391&lt;/pages&gt;&lt;volume&gt;19&lt;/volume&gt;&lt;number&gt;4&lt;/number&gt;&lt;dates&gt;&lt;year&gt;2004&lt;/year&gt;&lt;/dates&gt;&lt;isbn&gt;0268-4705&lt;/isbn&gt;&lt;urls&gt;&lt;/urls&gt;&lt;/record&gt;&lt;/Cite&gt;&lt;Cite&gt;&lt;Author&gt;Asztalos&lt;/Author&gt;&lt;Year&gt;2002&lt;/Year&gt;&lt;RecNum&gt;34&lt;/RecNum&gt;&lt;r</w:instrText>
            </w:r>
            <w:r>
              <w:rPr>
                <w:rFonts w:ascii="Times New Roman" w:hAnsi="Times New Roman" w:cs="Times New Roman" w:hint="eastAsia"/>
              </w:rPr>
              <w:instrText>ecord&gt;&lt;rec-number&gt;34&lt;/rec-number&gt;&lt;foreign-keys&gt;&lt;key app="EN" db-id="pd0s2aracstzr2eexe6vvzxbxxswvapwzxra" timestamp="1693407536"&gt;34&lt;/key&gt;&lt;/foreign-keys&gt;&lt;ref-type name="Journal Article"&gt;17&lt;/ref-type&gt;&lt;contributors&gt;&lt;authors&gt;&lt;author&gt;Asztalos, Bela F&lt;/author&gt;&lt;a</w:instrText>
            </w:r>
            <w:r>
              <w:rPr>
                <w:rFonts w:ascii="Times New Roman" w:hAnsi="Times New Roman" w:cs="Times New Roman" w:hint="eastAsia"/>
              </w:rPr>
              <w:instrText>uthor&gt;Horvath, Katalin V&lt;/author&gt;&lt;author&gt;McNamara, Judith R&lt;/author&gt;&lt;author&gt;Roheim, Paul S&lt;/author&gt;&lt;author&gt;Rubinstein, Joel J&lt;/author&gt;&lt;author&gt;Schaefer, Ernst J&lt;/author&gt;&lt;/authors&gt;&lt;/contributors&gt;&lt;titles&gt;&lt;title&gt;Effects of atorvastatin on the HDL subpopulation</w:instrText>
            </w:r>
            <w:r>
              <w:rPr>
                <w:rFonts w:ascii="Times New Roman" w:hAnsi="Times New Roman" w:cs="Times New Roman" w:hint="eastAsia"/>
              </w:rPr>
              <w:instrText xml:space="preserve"> profile of coronary heart disease patients&lt;/title&gt;&lt;secondary-title&gt;Journal of lipid research&lt;/secondary-title&gt;&lt;/titles&gt;&lt;periodical&gt;&lt;full-title&gt;Journal of lipid research&lt;/full-title&gt;&lt;/periodical&gt;&lt;pages&gt;1701-1707&lt;/pages&gt;&lt;volume&gt;43&lt;/volume&gt;&lt;number&gt;10&lt;/number</w:instrText>
            </w:r>
            <w:r>
              <w:rPr>
                <w:rFonts w:ascii="Times New Roman" w:hAnsi="Times New Roman" w:cs="Times New Roman" w:hint="eastAsia"/>
              </w:rPr>
              <w:instrText>&gt;&lt;dates&gt;&lt;year&gt;2002&lt;/year&gt;&lt;/dates&gt;&lt;isbn&gt;0022-2275&lt;/isbn&gt;&lt;urls&gt;&lt;/urls&gt;&lt;/record&gt;&lt;/Cite&gt;&lt;/EndNote&gt;</w:instrText>
            </w:r>
            <w:r>
              <w:rPr>
                <w:rFonts w:ascii="Times New Roman" w:hAnsi="Times New Roman" w:cs="Times New Roman" w:hint="eastAsia"/>
              </w:rPr>
              <w:fldChar w:fldCharType="separate"/>
            </w:r>
            <w:r>
              <w:rPr>
                <w:rFonts w:ascii="Times New Roman" w:hAnsi="Times New Roman" w:cs="Times New Roman" w:hint="eastAsia"/>
              </w:rPr>
              <w:t>(Asztalos, 2004; Asztalos et al., 2002)</w:t>
            </w:r>
            <w:r>
              <w:rPr>
                <w:rFonts w:ascii="Times New Roman" w:hAnsi="Times New Roman" w:cs="Times New Roman" w:hint="eastAsia"/>
              </w:rPr>
              <w:fldChar w:fldCharType="end"/>
            </w:r>
          </w:p>
        </w:tc>
      </w:tr>
      <w:tr w:rsidR="00906F13" w14:paraId="599510B4" w14:textId="77777777">
        <w:tc>
          <w:tcPr>
            <w:tcW w:w="728" w:type="dxa"/>
            <w:vMerge/>
            <w:tcBorders>
              <w:tl2br w:val="nil"/>
              <w:tr2bl w:val="nil"/>
            </w:tcBorders>
            <w:vAlign w:val="center"/>
          </w:tcPr>
          <w:p w14:paraId="52B2BF36" w14:textId="77777777" w:rsidR="00906F13" w:rsidRDefault="00906F1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2E5E4938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CT0085303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722BB192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ealth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11483224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ietary Supplement: FOS-IN</w:t>
            </w:r>
          </w:p>
          <w:p w14:paraId="19B84B8C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ietary Supplement: AXOS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vAlign w:val="center"/>
          </w:tcPr>
          <w:p w14:paraId="4E3703BD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he purpose of the study is 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evaluate the effects of arabinoxylan-oligosaccharides (AXOS) on the colonic metabolism and microbial composition, and to compare these effects with the reference prebiotic fructo-oligosaccharide enriched </w:t>
            </w: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inulin..</w:t>
            </w:r>
            <w:proofErr w:type="gramEnd"/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F97473F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 w:hint="eastAsia"/>
              </w:rPr>
              <w:instrText xml:space="preserve"> ADDIN EN.CITE &lt;EndNote&gt;&lt;Cite&gt;&lt;Author&gt;Cloet</w:instrText>
            </w:r>
            <w:r>
              <w:rPr>
                <w:rFonts w:ascii="Times New Roman" w:hAnsi="Times New Roman" w:cs="Times New Roman" w:hint="eastAsia"/>
              </w:rPr>
              <w:instrText>ens&lt;/Author&gt;&lt;Year&gt;2008&lt;/Year&gt;&lt;RecNum&gt;35&lt;/RecNum&gt;&lt;DisplayText&gt;(Cloetens et al., 2008)&lt;/DisplayText&gt;&lt;record&gt;&lt;rec-number&gt;35&lt;/rec-number&gt;&lt;foreign-keys&gt;&lt;key app="EN" db-id="pd0s2aracstzr2eexe6vvzxbxxswvapwzxra" timestamp="1693407691"&gt;35&lt;/key&gt;&lt;/foreign-keys&gt;&lt;ref</w:instrText>
            </w:r>
            <w:r>
              <w:rPr>
                <w:rFonts w:ascii="Times New Roman" w:hAnsi="Times New Roman" w:cs="Times New Roman" w:hint="eastAsia"/>
              </w:rPr>
              <w:instrText>-type name="Journal Article"&gt;17&lt;/ref-type&gt;&lt;contributors&gt;&lt;authors&gt;&lt;author&gt;Cloetens, Lieselotte&lt;/author&gt;&lt;author&gt;De Preter, Vicky&lt;/author&gt;&lt;author&gt;Swennen, Katrien&lt;/author&gt;&lt;author&gt;Broekaert, Willem F&lt;/author&gt;&lt;author&gt;Courtin, Christophe M&lt;/author&gt;&lt;author&gt;Delcou</w:instrText>
            </w:r>
            <w:r>
              <w:rPr>
                <w:rFonts w:ascii="Times New Roman" w:hAnsi="Times New Roman" w:cs="Times New Roman" w:hint="eastAsia"/>
              </w:rPr>
              <w:instrText>r, Jan A&lt;/author&gt;&lt;author&gt;Rutgeerts, Paul&lt;/author&gt;&lt;author&gt;Verbeke, Kristin&lt;/author&gt;&lt;/authors&gt;&lt;/contributors&gt;&lt;titles&gt;&lt;title&gt;Dose-response effect of arabinoxylooligosaccharides on gastrointestinal motility and on colonic bacterial metabolism in healthy volunt</w:instrText>
            </w:r>
            <w:r>
              <w:rPr>
                <w:rFonts w:ascii="Times New Roman" w:hAnsi="Times New Roman" w:cs="Times New Roman" w:hint="eastAsia"/>
              </w:rPr>
              <w:instrText>eers&lt;/title&gt;&lt;secondary-title&gt;Journal of the American College of Nutrition&lt;/secondary-title&gt;&lt;/titles&gt;&lt;periodical&gt;&lt;full-title&gt;Journal of the American College of Nutrition&lt;/full-title&gt;&lt;/periodical&gt;&lt;pages&gt;512-518&lt;/pages&gt;&lt;volume&gt;27&lt;/volume&gt;&lt;number&gt;4&lt;/number&gt;&lt;da</w:instrText>
            </w:r>
            <w:r>
              <w:rPr>
                <w:rFonts w:ascii="Times New Roman" w:hAnsi="Times New Roman" w:cs="Times New Roman" w:hint="eastAsia"/>
              </w:rPr>
              <w:instrText>tes&gt;&lt;year&gt;2008&lt;/year&gt;&lt;/dates&gt;&lt;isbn&gt;0731-5724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 w:hint="eastAsia"/>
              </w:rPr>
              <w:t>(Cloetens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F13" w14:paraId="1A9F1CFB" w14:textId="77777777">
        <w:tc>
          <w:tcPr>
            <w:tcW w:w="728" w:type="dxa"/>
            <w:vMerge/>
            <w:tcBorders>
              <w:tl2br w:val="nil"/>
              <w:tr2bl w:val="nil"/>
            </w:tcBorders>
            <w:vAlign w:val="center"/>
          </w:tcPr>
          <w:p w14:paraId="46AEBAE8" w14:textId="77777777" w:rsidR="00906F13" w:rsidRDefault="00906F1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3845373D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CT0453403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5264FAA6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nstipation</w:t>
            </w:r>
          </w:p>
          <w:p w14:paraId="06F083D5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igns and Symptoms</w:t>
            </w:r>
          </w:p>
          <w:p w14:paraId="53FE2778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igestive Signs and Symptoms</w:t>
            </w:r>
          </w:p>
          <w:p w14:paraId="583CFD0F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 mor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36C519D1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ietary Supplement: PDS-08</w:t>
            </w:r>
          </w:p>
          <w:p w14:paraId="427C39F2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ther: Placebo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vAlign w:val="center"/>
          </w:tcPr>
          <w:p w14:paraId="32C7DCA5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purpose of this study is to investigate the effect of a 9 strain synbiotic consortium comprised of strains with previous pediatric clinical data for use in modulating airway sensitivity, gastrointestinal discomfort, dermatological inflammation, and reduct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n in the duration and severity of upper respiratory tract infections in a pediatric population.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386876B7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ADDIN EN.CITE &lt;EndNote&gt;&lt;Cite&gt;&lt;Author&gt;Candela&lt;/Author&gt;&lt;Year&gt;2012&lt;/Year&gt;&lt;RecNum&gt;36&lt;/RecNum&gt;&lt;DisplayText&gt;(Candela, Biagi, Maccaferri, Turroni, &amp;amp; Brigidi, 201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2; Jost, Lacroix, Braegger, &amp;amp; Chassard, 2013)&lt;/DisplayText&gt;&lt;record&gt;&lt;rec-number&gt;36&lt;/rec-number&gt;&lt;foreign-keys&gt;&lt;key app="EN" db-id="pd0s2aracstzr2eexe6vvzxbxxswvapwzxra" timestamp="1693407752"&gt;36&lt;/key&gt;&lt;/foreign-keys&gt;&lt;ref-type name="Journal Article"&gt;17&lt;/re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f-type&gt;&lt;contributors&gt;&lt;authors&gt;&lt;author&gt;Candela, Marco&lt;/author&gt;&lt;author&gt;Biagi, Elena&lt;/author&gt;&lt;author&gt;Maccaferri, Simone&lt;/author&gt;&lt;author&gt;Turroni, Silvia&lt;/author&gt;&lt;author&gt;Brigidi, Patrizia&lt;/author&gt;&lt;/authors&gt;&lt;/contributors&gt;&lt;titles&gt;&lt;title&gt;Intestinal microbiota is 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a plastic factor responding to environmental changes&lt;/title&gt;&lt;secondary-title&gt;Trends in microbiology&lt;/secondary-title&gt;&lt;/titles&gt;&lt;periodical&gt;&lt;full-title&gt;Trends in microbiology&lt;/full-title&gt;&lt;/periodical&gt;&lt;pages&gt;385-391&lt;/pages&gt;&lt;volume&gt;20&lt;/volume&gt;&lt;number&gt;8&lt;/number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gt;&lt;dates&gt;&lt;year&gt;2012&lt;/year&gt;&lt;/dates&gt;&lt;isbn&gt;0966-842X&lt;/isbn&gt;&lt;urls&gt;&lt;/urls&gt;&lt;/record&gt;&lt;/Cite&gt;&lt;Cite&gt;&lt;Author&gt;Jost&lt;/Author&gt;&lt;Year&gt;2013&lt;/Year&gt;&lt;RecNum&gt;37&lt;/RecNum&gt;&lt;record&gt;&lt;rec-number&gt;37&lt;/rec-number&gt;&lt;foreign-keys&gt;&lt;key app="EN" db-id="pd0s2aracstzr2eexe6vvzxbxxswvapwzxra" t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imestamp="1693407803"&gt;37&lt;/key&gt;&lt;/foreign-keys&gt;&lt;ref-type name="Journal Article"&gt;17&lt;/ref-type&gt;&lt;contributors&gt;&lt;authors&gt;&lt;author&gt;Jost, Ted&lt;/author&gt;&lt;author&gt;Lacroix, Christophe&lt;/author&gt;&lt;author&gt;Braegger, Christian&lt;/author&gt;&lt;author&gt;Chassard, Christophe&lt;/author&gt;&lt;/autho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rs&gt;&lt;/contributors&gt;&lt;titles&gt;&lt;title&gt;Assessment of bacterial diversity in breast milk using culture-dependent and culture-independent approaches&lt;/title&gt;&lt;secondary-title&gt;British Journal of Nutrition&lt;/secondary-title&gt;&lt;/titles&gt;&lt;periodical&gt;&lt;full-title&gt;British Jour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nal of Nutrition&lt;/full-title&gt;&lt;/periodical&gt;&lt;pages&gt;1253-1262&lt;/pages&gt;&lt;volume&gt;110&lt;/volume&gt;&lt;number&gt;7&lt;/number&gt;&lt;dates&gt;&lt;year&gt;2013&lt;/year&gt;&lt;/dates&gt;&lt;isbn&gt;0007-1145&lt;/isbn&gt;&lt;urls&gt;&lt;/urls&gt;&lt;/record&gt;&lt;/Cite&gt;&lt;/EndNote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Candela, Biagi, Maccaferri, Turroni, &amp; Brigidi, 2012; Jos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Lacroix, Braegger, &amp; Chassard, 2013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end"/>
            </w:r>
          </w:p>
        </w:tc>
      </w:tr>
      <w:tr w:rsidR="00906F13" w14:paraId="2DB7D3CF" w14:textId="77777777">
        <w:tc>
          <w:tcPr>
            <w:tcW w:w="728" w:type="dxa"/>
            <w:vMerge/>
            <w:tcBorders>
              <w:tl2br w:val="nil"/>
              <w:tr2bl w:val="nil"/>
            </w:tcBorders>
            <w:vAlign w:val="center"/>
          </w:tcPr>
          <w:p w14:paraId="65277C22" w14:textId="77777777" w:rsidR="00906F13" w:rsidRDefault="00906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36D211F9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CT0251865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34084D55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Hypomagnesemia, Intestinal, With Secondary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Hypocalcemia</w:t>
            </w:r>
          </w:p>
          <w:p w14:paraId="3D8B817B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Drug Induced Hypomagnesemia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2BF33017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ietary Supplement: Inulin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vAlign w:val="center"/>
          </w:tcPr>
          <w:p w14:paraId="2B88A51E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his study investigates the application of dietary inulin fibers in users of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roton-pump inhibitors with such a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hypomagnesemia.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343343AB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fldChar w:fldCharType="begin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ADDIN EN.CITE &lt;EndNote&gt;&lt;Cite&gt;&lt;Author&gt;Hess&lt;/Author&gt;&lt;Year&gt;2012&lt;/Year&gt;&lt;RecNum&gt;38&lt;/RecNum&gt;&lt;DisplayText&gt;(Hess, Hoenderop, Bindels, &amp;amp; Drenth, 2012; Lameris, Hess, van Kruijsbergen, Hoenderop, &amp;amp; Bindels,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2013)&lt;/DisplayText&gt;&lt;record&gt;&lt;rec-number&gt;38&lt;/rec-number&gt;&lt;foreign-keys&gt;&lt;key app="EN" db-id="pd0s2aracstzr2eexe6vvzxbxxswvapwzxra" timestamp="1693407860"&gt;38&lt;/key&gt;&lt;/foreign-keys&gt;&lt;ref-type name="Journal Article"&gt;17&lt;/ref-type&gt;&lt;contributors&gt;&lt;authors&gt;&lt;author&gt;Hess,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MW&lt;/author&gt;&lt;author&gt;Hoenderop, JGJ&lt;/author&gt;&lt;author&gt;Bindels, RJM&lt;/author&gt;&lt;author&gt;Drenth, JPH&lt;/author&gt;&lt;/authors&gt;&lt;/contributors&gt;&lt;titles&gt;&lt;title&gt;Systematic review: hypomagnesaemia induced by proton pump inhibition&lt;/title&gt;&lt;secondary-title&gt;Alimentary pharmacology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&amp;amp; therapeutics&lt;/secondary-title&gt;&lt;/titles&gt;&lt;periodical&gt;&lt;full-title&gt;Alimentary pharmacology &amp;amp; therapeutics&lt;/full-title&gt;&lt;/periodical&gt;&lt;pages&gt;405-413&lt;/pages&gt;&lt;volume&gt;36&lt;/volume&gt;&lt;number&gt;5&lt;/number&gt;&lt;dates&gt;&lt;year&gt;2012&lt;/year&gt;&lt;/dates&gt;&lt;isbn&gt;0269-2813&lt;/isbn&gt;&lt;urls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gt;&lt;/urls&gt;&lt;/record&gt;&lt;/Cite&gt;&lt;Cite&gt;&lt;Author&gt;Lameris&lt;/Author&gt;&lt;Year&gt;2013&lt;/Year&gt;&lt;RecNum&gt;39&lt;/RecNum&gt;&lt;record&gt;&lt;rec-number&gt;39&lt;/rec-number&gt;&lt;foreign-keys&gt;&lt;key app="EN" db-id="pd0s2aracstzr2eexe6vvzxbxxswvapwzxra" timestamp="1693407917"&gt;39&lt;/key&gt;&lt;/foreign-keys&gt;&lt;ref-type na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me="Journal Article"&gt;17&lt;/ref-type&gt;&lt;contributors&gt;&lt;authors&gt;&lt;author&gt;Lameris, ALL&lt;/author&gt;&lt;author&gt;Hess, Mark W&lt;/author&gt;&lt;author&gt;van Kruijsbergen, Ila&lt;/author&gt;&lt;author&gt;Hoenderop, Joost GJ&lt;/author&gt;&lt;author&gt;Bindels, Ren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é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JM&lt;/author&gt;&lt;/authors&gt;&lt;/contributors&gt;&lt;titles&gt;&l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title&gt;Omeprazole enhances the colonic expression of the Mg 2+ transporter TRPM6&lt;/title&gt;&lt;secondary-title&gt;Pfl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ü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gers Archiv-European Journal of Physiology&lt;/secondary-title&gt;&lt;/titles&gt;&lt;periodical&gt;&lt;full-title&gt;Pfl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ü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gers Archiv-European Journal of Physiology&lt;/full-ti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tle&gt;&lt;/periodical&gt;&lt;pages&gt;1613-1620&lt;/pages&gt;&lt;volume&gt;465&lt;/volume&gt;&lt;dates&gt;&lt;year&gt;2013&lt;/year&gt;&lt;/dates&gt;&lt;isbn&gt;0031-6768&lt;/isbn&gt;&lt;urls&gt;&lt;/urls&gt;&lt;/record&gt;&lt;/Cite&gt;&lt;/EndNote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(Hess, Hoenderop, Bindels, &amp;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renth, 2012; Lameris, Hess, van Kruijsbergen, Hoenderop, &amp; Bindels, 20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end"/>
            </w:r>
          </w:p>
        </w:tc>
      </w:tr>
      <w:tr w:rsidR="00906F13" w14:paraId="5374E4EA" w14:textId="77777777">
        <w:tc>
          <w:tcPr>
            <w:tcW w:w="728" w:type="dxa"/>
            <w:vMerge/>
            <w:tcBorders>
              <w:tl2br w:val="nil"/>
              <w:tr2bl w:val="nil"/>
            </w:tcBorders>
            <w:vAlign w:val="center"/>
          </w:tcPr>
          <w:p w14:paraId="00457A21" w14:textId="77777777" w:rsidR="00906F13" w:rsidRDefault="00906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46AF3DF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CT0478418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161A681D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Anxiety Generalized</w:t>
            </w:r>
          </w:p>
          <w:p w14:paraId="0E18E7EE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Breast Cancer Femal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6C865C61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robiotic plus prebiotic </w:t>
            </w: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supplement,placebo</w:t>
            </w:r>
            <w:proofErr w:type="gramEnd"/>
          </w:p>
        </w:tc>
        <w:tc>
          <w:tcPr>
            <w:tcW w:w="2668" w:type="dxa"/>
            <w:tcBorders>
              <w:tl2br w:val="nil"/>
              <w:tr2bl w:val="nil"/>
            </w:tcBorders>
            <w:vAlign w:val="center"/>
          </w:tcPr>
          <w:p w14:paraId="7992DF4C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his is a double-blind, placebo-controlled clinical trial in which female breast cancer survivors and/or their female relatives experiencing modera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e to severe anxiety symptoms will be randomized to daily consumption of the synbiotic supplement or placebo.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28D57FB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ADDIN EN.CITE &lt;EndNote&gt;&lt;Cite&gt;&lt;Author&gt;Smith&lt;/Author&gt;&lt;Year&gt;2021&lt;/Year&gt;&lt;RecNum&gt;40&lt;/RecNum&gt;&lt;DisplayText&gt;(Smith, Greene, Babu, &amp;amp; Frug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é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, 2021)&lt;/Dis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playText&gt;&lt;record&gt;&lt;rec-number&gt;40&lt;/rec-number&gt;&lt;foreign-keys&gt;&lt;key app="EN" db-id="pd0s2aracstzr2eexe6vvzxbxxswvapwzxra" timestamp="1693408021"&gt;40&lt;/key&gt;&lt;/foreign-keys&gt;&lt;ref-type name="Journal Article"&gt;17&lt;/ref-type&gt;&lt;contributors&gt;&lt;authors&gt;&lt;author&gt;Smith, Kristen S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lt;/author&gt;&lt;author&gt;Greene, Michael W&lt;/author&gt;&lt;author&gt;Babu, Jeganathan Ramesh&lt;/author&gt;&lt;author&gt;Frug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é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, Andrew D&lt;/author&gt;&lt;/authors&gt;&lt;/contributors&gt;&lt;titles&gt;&lt;title&gt;Psychobiotics as treatment for anxiety, depression, and related symptoms: a systematic review&lt;/title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lt;secondary-title&gt;Nutritional neuroscience&lt;/secondary-title&gt;&lt;/titles&gt;&lt;periodical&gt;&lt;full-title&gt;Nutritional neuroscience&lt;/full-title&gt;&lt;/periodical&gt;&lt;pages&gt;963-977&lt;/pages&gt;&lt;volume&gt;24&lt;/volume&gt;&lt;number&gt;12&lt;/number&gt;&lt;dates&gt;&lt;year&gt;2021&lt;/year&gt;&lt;/dates&gt;&lt;isbn&gt;1028-415X&lt;/isbn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lt;urls&gt;&lt;/urls&gt;&lt;/record&gt;&lt;/Cite&gt;&lt;/EndNote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Smith, Greene, Babu, &amp; Fru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é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2021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end"/>
            </w:r>
          </w:p>
        </w:tc>
      </w:tr>
      <w:tr w:rsidR="00906F13" w14:paraId="493DDE31" w14:textId="77777777">
        <w:tc>
          <w:tcPr>
            <w:tcW w:w="728" w:type="dxa"/>
            <w:vMerge/>
            <w:tcBorders>
              <w:tl2br w:val="nil"/>
              <w:tr2bl w:val="nil"/>
            </w:tcBorders>
            <w:vAlign w:val="center"/>
          </w:tcPr>
          <w:p w14:paraId="467ECFB5" w14:textId="77777777" w:rsidR="00906F13" w:rsidRDefault="00906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9F31F69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CT0357325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4F08ABA7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ariatric Surgery Candidat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1AADFB77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iber or Placebo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vAlign w:val="center"/>
          </w:tcPr>
          <w:p w14:paraId="1F94B6E2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he primary objective is to evaluate the effect of a viscous and fermentable dietary fibre on ad libitum eating in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morbidly obese patients before and 6 </w:t>
            </w: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month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fter Roux-en-Y gastric bypass (RYGB) surgery.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738CDDA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ADDIN EN.CITE &lt;EndNote&gt;&lt;Cite&gt;&lt;Author&gt;Slavin&lt;/Author&gt;&lt;Year&gt;2013&lt;/Year&gt;&lt;RecNum&gt;41&lt;/RecNum&gt;&lt;DisplayText&gt;(Clark &amp;amp; Slavin, 2013; Slavin, 2013)&lt;/DisplayText&gt;&lt;record&gt;&lt;r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ec-number&gt;41&lt;/rec-number&gt;&lt;foreign-keys&gt;&lt;key app="EN" db-id="pd0s2aracstzr2eexe6vvzxbxxswvapwzxra" timestamp="1693408068"&gt;41&lt;/key&gt;&lt;/foreign-keys&gt;&lt;ref-type name="Journal Article"&gt;17&lt;/ref-type&gt;&lt;contributors&gt;&lt;authors&gt;&lt;author&gt;Slavin, Joanne&lt;/author&gt;&lt;/authors&gt;&lt;/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contributors&gt;&lt;titles&gt;&lt;title&gt;Fiber and prebiotics: mechanisms and health benefits&lt;/title&gt;&lt;secondary-title&gt;Nutrients&lt;/secondary-title&gt;&lt;/titles&gt;&lt;periodical&gt;&lt;full-title&gt;Nutrients&lt;/full-title&gt;&lt;/periodical&gt;&lt;pages&gt;1417-1435&lt;/pages&gt;&lt;volume&gt;5&lt;/volume&gt;&lt;number&gt;4&lt;/num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ber&gt;&lt;dates&gt;&lt;year&gt;2013&lt;/year&gt;&lt;/dates&gt;&lt;isbn&gt;2072-6643&lt;/isbn&gt;&lt;urls&gt;&lt;/urls&gt;&lt;/record&gt;&lt;/Cite&gt;&lt;Cite&gt;&lt;Author&gt;Clark&lt;/Author&gt;&lt;Year&gt;2013&lt;/Year&gt;&lt;RecNum&gt;42&lt;/RecNum&gt;&lt;record&gt;&lt;rec-number&gt;42&lt;/rec-number&gt;&lt;foreign-keys&gt;&lt;key app="EN" db-id="pd0s2aracstzr2eexe6vvzxbxxswvapwzxr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a" timestamp="1693408119"&gt;42&lt;/key&gt;&lt;/foreign-keys&gt;&lt;ref-type name="Journal Article"&gt;17&lt;/ref-type&gt;&lt;contributors&gt;&lt;authors&gt;&lt;author&gt;Clark, Michelle J&lt;/author&gt;&lt;author&gt;Slavin, Joanne L&lt;/author&gt;&lt;/authors&gt;&lt;/contributors&gt;&lt;titles&gt;&lt;title&gt;The effect of fiber on satiety 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and food intake: a systematic review&lt;/title&gt;&lt;secondary-title&gt;Journal of the American College of Nutrition&lt;/secondary-title&gt;&lt;/titles&gt;&lt;periodical&gt;&lt;full-title&gt;Journal of the American College of Nutrition&lt;/full-title&gt;&lt;/periodical&gt;&lt;pages&gt;200-211&lt;/pages&gt;&lt;volume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32&lt;/volume&gt;&lt;number&gt;3&lt;/number&gt;&lt;dates&gt;&lt;year&gt;2013&lt;/year&gt;&lt;/dates&gt;&lt;isbn&gt;0731-5724&lt;/isbn&gt;&lt;urls&gt;&lt;/urls&gt;&lt;/record&gt;&lt;/Cite&gt;&lt;/EndNote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Clark &amp; Slavin, 2013; Slavin, 2013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end"/>
            </w:r>
          </w:p>
        </w:tc>
      </w:tr>
      <w:tr w:rsidR="00906F13" w14:paraId="694E7C85" w14:textId="77777777">
        <w:tc>
          <w:tcPr>
            <w:tcW w:w="728" w:type="dxa"/>
            <w:tcBorders>
              <w:tl2br w:val="nil"/>
              <w:tr2bl w:val="nil"/>
            </w:tcBorders>
            <w:vAlign w:val="center"/>
          </w:tcPr>
          <w:p w14:paraId="6581C7E7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PHX1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3EDEDB69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CT0348622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0694139B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iabetes Mellitus</w:t>
            </w:r>
          </w:p>
          <w:p w14:paraId="79C0C738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ndocrine System Diseases</w:t>
            </w:r>
          </w:p>
          <w:p w14:paraId="73A7AC19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lucose Metabolism Disorders</w:t>
            </w:r>
          </w:p>
          <w:p w14:paraId="0282258F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or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55E796C5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SK2256294</w:t>
            </w:r>
          </w:p>
          <w:p w14:paraId="308FE9C6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lacebo oral capsul</w:t>
            </w:r>
          </w:p>
        </w:tc>
        <w:tc>
          <w:tcPr>
            <w:tcW w:w="2668" w:type="dxa"/>
            <w:tcBorders>
              <w:tl2br w:val="nil"/>
              <w:tr2bl w:val="nil"/>
            </w:tcBorders>
            <w:vAlign w:val="center"/>
          </w:tcPr>
          <w:p w14:paraId="1C08121F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he purpose of this study is to test how soluble epoxide hydrolase (sEH) inhibition with GSK2256294 affects tissue sEH activity and insulin sensitivity.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7CABE3C8" w14:textId="77777777" w:rsidR="00906F13" w:rsidRDefault="00963C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 xml:space="preserve"> ADDIN EN.CITE &lt;EndNote&gt;&lt;Cite&gt;&lt;Author&gt;Luther&lt;/Author&gt;&lt;Year&gt;2016&lt;/Ye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ar&gt;&lt;RecNum&gt;43&lt;/RecNum&gt;&lt;DisplayText&gt;(Gangadhariah et al., 2017; Luther &amp;amp; Brown, 2016)&lt;/DisplayText&gt;&lt;record&gt;&lt;rec-number&gt;43&lt;/rec-number&gt;&lt;foreign-keys&gt;&lt;key app="EN" db-id="pd0s2aracstzr2eexe6vvzxbxxswvapwzxra" timestamp="1693408160"&gt;43&lt;/key&gt;&lt;/foreign-keys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lt;ref-type name="Journal Article"&gt;17&lt;/ref-type&gt;&lt;contributors&gt;&lt;authors&gt;&lt;author&gt;Luther, James M&lt;/author&gt;&lt;author&gt;Brown, Nancy J&lt;/author&gt;&lt;/authors&gt;&lt;/contributors&gt;&lt;titles&gt;&lt;title&gt;Epoxyeicosatrienoic acids and glucose homeostasis in mice and men&lt;/title&gt;&lt;secondary-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title&gt;Prostaglandins &amp;amp; other lipid mediators&lt;/secondary-title&gt;&lt;/titles&gt;&lt;periodical&gt;&lt;full-title&gt;Prostaglandins &amp;amp; other lipid mediators&lt;/full-title&gt;&lt;/periodical&gt;&lt;pages&gt;2-7&lt;/pages&gt;&lt;volume&gt;125&lt;/volume&gt;&lt;dates&gt;&lt;year&gt;2016&lt;/year&gt;&lt;/dates&gt;&lt;isbn&gt;1098-8823&lt;/is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bn&gt;&lt;urls&gt;&lt;/urls&gt;&lt;/record&gt;&lt;/Cite&gt;&lt;Cite&gt;&lt;Author&gt;Gangadhariah&lt;/Author&gt;&lt;Year&gt;2017&lt;/Year&gt;&lt;RecNum&gt;44&lt;/RecNum&gt;&lt;record&gt;&lt;rec-number&gt;44&lt;/rec-number&gt;&lt;foreign-keys&gt;&lt;key app="EN" db-id="pd0s2aracstzr2eexe6vvzxbxxswvapwzxra" timestamp="1693408227"&gt;44&lt;/key&gt;&lt;/foreign-keys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&gt;&lt;ref-type name="Journal Article"&gt;17&lt;/ref-type&gt;&lt;contributors&gt;&lt;authors&gt;&lt;author&gt;Gangadhariah, Mahesha H&lt;/author&gt;&lt;author&gt;Dieckmann, Blake W&lt;/author&gt;&lt;author&gt;Lantier, Louise&lt;/author&gt;&lt;author&gt;Kang, Li&lt;/author&gt;&lt;author&gt;Wasserman, David H&lt;/author&gt;&lt;author&gt;Chiusa, Man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uel&lt;/author&gt;&lt;author&gt;Caskey, Charles F&lt;/author&gt;&lt;author&gt;Dickerson, Jaime&lt;/author&gt;&lt;author&gt;Luo, Pengcheng&lt;/author&gt;&lt;author&gt;Gamboa, Jorge L&lt;/author&gt;&lt;/authors&gt;&lt;/contributors&gt;&lt;titles&gt;&lt;title&gt;Cytochrome P450 epoxygenase-derived epoxyeicosatrienoic acids contribute t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o insulin sensitivity in mice and in humans&lt;/title&gt;&lt;secondary-title&gt;Diabetologia&lt;/secondary-title&gt;&lt;/titles&gt;&lt;periodical&gt;&lt;full-title&gt;Diabetologia&lt;/full-title&gt;&lt;/periodical&gt;&lt;pages&gt;1066-1075&lt;/pages&gt;&lt;volume&gt;60&lt;/volume&gt;&lt;dates&gt;&lt;year&gt;2017&lt;/year&gt;&lt;/dates&gt;&lt;isbn&gt;0012-1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instrText>86X&lt;/isbn&gt;&lt;urls&gt;&lt;/urls&gt;&lt;/record&gt;&lt;/Cite&gt;&lt;/EndNote&gt;</w:instrTex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Gangadhariah et al., 2017; Luther &amp; Brown, 2016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fldChar w:fldCharType="end"/>
            </w:r>
          </w:p>
        </w:tc>
      </w:tr>
    </w:tbl>
    <w:p w14:paraId="030BE6BE" w14:textId="77777777" w:rsidR="00906F13" w:rsidRDefault="00906F13"/>
    <w:p w14:paraId="7A9FB421" w14:textId="77777777" w:rsidR="00906F13" w:rsidRDefault="00906F13"/>
    <w:p w14:paraId="5BCE3D2A" w14:textId="77777777" w:rsidR="00906F13" w:rsidRDefault="00963CBC">
      <w:pPr>
        <w:pStyle w:val="EndNoteBibliography"/>
        <w:ind w:left="720" w:hanging="720"/>
      </w:pPr>
      <w:r>
        <w:rPr>
          <w:rFonts w:hint="eastAsia"/>
        </w:rPr>
        <w:lastRenderedPageBreak/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t xml:space="preserve">Asztalos, B. F. (2004). High-density lipoprotein metabolism and progression of atherosclerosis: new insights from the HDL Atherosclerosis Treatment Study. </w:t>
      </w:r>
      <w:r>
        <w:rPr>
          <w:i/>
        </w:rPr>
        <w:t>Current opinion in cardiology, 19</w:t>
      </w:r>
      <w:r>
        <w:t xml:space="preserve">(4), 385-391. </w:t>
      </w:r>
    </w:p>
    <w:p w14:paraId="120D69AC" w14:textId="77777777" w:rsidR="00906F13" w:rsidRDefault="00963CBC">
      <w:pPr>
        <w:pStyle w:val="EndNoteBibliography"/>
        <w:ind w:left="720" w:hanging="720"/>
      </w:pPr>
      <w:r>
        <w:t>Asztalos, B. F., Horvath, K. V., McNamara, J. R., Roh</w:t>
      </w:r>
      <w:r>
        <w:t xml:space="preserve">eim, P. S., Rubinstein, J. J., &amp; Schaefer, E. J. (2002). Effects of atorvastatin on the HDL subpopulation profile of coronary heart disease patients. </w:t>
      </w:r>
      <w:r>
        <w:rPr>
          <w:i/>
        </w:rPr>
        <w:t>Journal of lipid research, 43</w:t>
      </w:r>
      <w:r>
        <w:t xml:space="preserve">(10), 1701-1707. </w:t>
      </w:r>
    </w:p>
    <w:p w14:paraId="279BB72A" w14:textId="77777777" w:rsidR="00906F13" w:rsidRDefault="00963CBC">
      <w:pPr>
        <w:pStyle w:val="EndNoteBibliography"/>
        <w:ind w:left="720" w:hanging="720"/>
      </w:pPr>
      <w:r>
        <w:t>Candela, M., Biagi, E., Maccaferri, S., Turroni, S., &amp; Brig</w:t>
      </w:r>
      <w:r>
        <w:t xml:space="preserve">idi, P. (2012). Intestinal microbiota is a plastic factor responding to environmental changes. </w:t>
      </w:r>
      <w:r>
        <w:rPr>
          <w:i/>
        </w:rPr>
        <w:t>Trends in microbiology, 20</w:t>
      </w:r>
      <w:r>
        <w:t xml:space="preserve">(8), 385-391. </w:t>
      </w:r>
    </w:p>
    <w:p w14:paraId="1BCE8B45" w14:textId="77777777" w:rsidR="00906F13" w:rsidRDefault="00963CBC">
      <w:pPr>
        <w:pStyle w:val="EndNoteBibliography"/>
        <w:ind w:left="720" w:hanging="720"/>
      </w:pPr>
      <w:r>
        <w:t xml:space="preserve">Clark, M. J., &amp; Slavin, J. L. (2013). The effect of fiber on satiety and food intake: a systematic review. </w:t>
      </w:r>
      <w:r>
        <w:rPr>
          <w:i/>
        </w:rPr>
        <w:t>Journal of the American College of Nutrition, 32</w:t>
      </w:r>
      <w:r>
        <w:t xml:space="preserve">(3), 200-211. </w:t>
      </w:r>
    </w:p>
    <w:p w14:paraId="5DC194B4" w14:textId="77777777" w:rsidR="00906F13" w:rsidRDefault="00963CBC">
      <w:pPr>
        <w:pStyle w:val="EndNoteBibliography"/>
        <w:ind w:left="720" w:hanging="720"/>
      </w:pPr>
      <w:r>
        <w:t>Cloetens, L., De Preter, V., Swennen, K., Broekaert, W. F., Courtin, C. M., Delcour, J. A., . . . Verbeke, K. (2008). Dose-response effect of arabinoxylooligosaccharides on gastrointestinal mot</w:t>
      </w:r>
      <w:r>
        <w:t xml:space="preserve">ility and on colonic bacterial metabolism in healthy volunteers. </w:t>
      </w:r>
      <w:r>
        <w:rPr>
          <w:i/>
        </w:rPr>
        <w:t>Journal of the American College of Nutrition, 27</w:t>
      </w:r>
      <w:r>
        <w:t xml:space="preserve">(4), 512-518. </w:t>
      </w:r>
    </w:p>
    <w:p w14:paraId="6672B7E5" w14:textId="77777777" w:rsidR="00906F13" w:rsidRDefault="00963CBC">
      <w:pPr>
        <w:pStyle w:val="EndNoteBibliography"/>
        <w:ind w:left="720" w:hanging="720"/>
      </w:pPr>
      <w:r>
        <w:t>Gangadhariah, M. H., Dieckmann, B. W., Lantier, L., Kang, L., Wasserman, D. H., Chiusa, M., . . . Gamboa, J. L. (2017). Cytochro</w:t>
      </w:r>
      <w:r>
        <w:t xml:space="preserve">me P450 epoxygenase-derived epoxyeicosatrienoic acids contribute to insulin sensitivity in mice and in humans. </w:t>
      </w:r>
      <w:r>
        <w:rPr>
          <w:i/>
        </w:rPr>
        <w:t>Diabetologia, 60</w:t>
      </w:r>
      <w:r>
        <w:t xml:space="preserve">, 1066-1075. </w:t>
      </w:r>
    </w:p>
    <w:p w14:paraId="5A05CBB8" w14:textId="77777777" w:rsidR="00906F13" w:rsidRDefault="00963CBC">
      <w:pPr>
        <w:pStyle w:val="EndNoteBibliography"/>
        <w:ind w:left="720" w:hanging="720"/>
      </w:pPr>
      <w:r>
        <w:t>Hess, M., Hoenderop, J., Bindels, R., &amp; Drenth, J. (2012). Systematic review: hypomagnesaemia induced by proton pum</w:t>
      </w:r>
      <w:r>
        <w:t xml:space="preserve">p inhibition. </w:t>
      </w:r>
      <w:r>
        <w:rPr>
          <w:i/>
        </w:rPr>
        <w:t>Alimentary pharmacology &amp; therapeutics, 36</w:t>
      </w:r>
      <w:r>
        <w:t xml:space="preserve">(5), 405-413. </w:t>
      </w:r>
    </w:p>
    <w:p w14:paraId="2B653187" w14:textId="77777777" w:rsidR="00906F13" w:rsidRDefault="00963CBC">
      <w:pPr>
        <w:pStyle w:val="EndNoteBibliography"/>
        <w:ind w:left="720" w:hanging="720"/>
      </w:pPr>
      <w:r>
        <w:t xml:space="preserve">Jost, T., Lacroix, C., Braegger, C., &amp; Chassard, C. (2013). Assessment of bacterial diversity in breast milk using culture-dependent and culture-independent approaches. </w:t>
      </w:r>
      <w:r>
        <w:rPr>
          <w:i/>
        </w:rPr>
        <w:t xml:space="preserve">British Journal </w:t>
      </w:r>
      <w:r>
        <w:rPr>
          <w:i/>
        </w:rPr>
        <w:t>of Nutrition, 110</w:t>
      </w:r>
      <w:r>
        <w:t xml:space="preserve">(7), 1253-1262. </w:t>
      </w:r>
    </w:p>
    <w:p w14:paraId="6429E028" w14:textId="77777777" w:rsidR="00906F13" w:rsidRDefault="00963CBC">
      <w:pPr>
        <w:pStyle w:val="EndNoteBibliography"/>
        <w:ind w:left="720" w:hanging="720"/>
      </w:pPr>
      <w:r>
        <w:t xml:space="preserve">Lameris, A., Hess, M. W., van Kruijsbergen, I., Hoenderop, J. G., &amp; Bindels, R. J. (2013). Omeprazole enhances the colonic expression of the Mg 2+ transporter TRPM6. </w:t>
      </w:r>
      <w:r>
        <w:rPr>
          <w:i/>
        </w:rPr>
        <w:t>Pflügers Archiv-European Journal of Physiology, 465</w:t>
      </w:r>
      <w:r>
        <w:t>, 161</w:t>
      </w:r>
      <w:r>
        <w:t xml:space="preserve">3-1620. </w:t>
      </w:r>
    </w:p>
    <w:p w14:paraId="35894FC0" w14:textId="77777777" w:rsidR="00906F13" w:rsidRDefault="00963CBC">
      <w:pPr>
        <w:pStyle w:val="EndNoteBibliography"/>
        <w:ind w:left="720" w:hanging="720"/>
      </w:pPr>
      <w:r>
        <w:t xml:space="preserve">Luther, J. M., &amp; Brown, N. J. (2016). Epoxyeicosatrienoic acids and glucose homeostasis in mice and men. </w:t>
      </w:r>
      <w:r>
        <w:rPr>
          <w:i/>
        </w:rPr>
        <w:t>Prostaglandins &amp; other lipid mediators, 125</w:t>
      </w:r>
      <w:r>
        <w:t xml:space="preserve">, 2-7. </w:t>
      </w:r>
    </w:p>
    <w:p w14:paraId="6FC53DD5" w14:textId="77777777" w:rsidR="00906F13" w:rsidRDefault="00963CBC">
      <w:pPr>
        <w:pStyle w:val="EndNoteBibliography"/>
        <w:ind w:left="720" w:hanging="720"/>
      </w:pPr>
      <w:r>
        <w:t xml:space="preserve">Slavin, J. (2013). Fiber and prebiotics: mechanisms and health benefits. </w:t>
      </w:r>
      <w:r>
        <w:rPr>
          <w:i/>
        </w:rPr>
        <w:t>Nutrients, 5</w:t>
      </w:r>
      <w:r>
        <w:t>(4), 1</w:t>
      </w:r>
      <w:r>
        <w:t xml:space="preserve">417-1435. </w:t>
      </w:r>
    </w:p>
    <w:p w14:paraId="7CE20059" w14:textId="77777777" w:rsidR="00906F13" w:rsidRDefault="00963CBC">
      <w:pPr>
        <w:pStyle w:val="EndNoteBibliography"/>
        <w:ind w:left="720" w:hanging="720"/>
      </w:pPr>
      <w:r>
        <w:t xml:space="preserve">Smith, K. S., Greene, M. W., Babu, J. R., &amp; Frugé, A. D. (2021). Psychobiotics as treatment for anxiety, depression, and related symptoms: a systematic review. </w:t>
      </w:r>
      <w:r>
        <w:rPr>
          <w:i/>
        </w:rPr>
        <w:t>Nutritional neuroscience, 24</w:t>
      </w:r>
      <w:r>
        <w:t xml:space="preserve">(12), 963-977. </w:t>
      </w:r>
    </w:p>
    <w:p w14:paraId="05344CCC" w14:textId="77777777" w:rsidR="00906F13" w:rsidRDefault="00963CBC">
      <w:r>
        <w:rPr>
          <w:rFonts w:hint="eastAsia"/>
        </w:rPr>
        <w:fldChar w:fldCharType="end"/>
      </w:r>
    </w:p>
    <w:sectPr w:rsidR="00906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E4OGNmZTA0ODI4NzkxZWI1YzNlMjBkNWZhZTcx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s2aracstzr2eexe6vvzxbxxswvapwzxra&quot;&gt;My EndNote Library&lt;record-ids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4C55096E"/>
    <w:rsid w:val="00906F13"/>
    <w:rsid w:val="00963CBC"/>
    <w:rsid w:val="0DFE4917"/>
    <w:rsid w:val="40C24C91"/>
    <w:rsid w:val="4C55096E"/>
    <w:rsid w:val="6E77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47BD86"/>
  <w15:docId w15:val="{0E3554BF-6F6D-4089-B0A5-1952437D2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hAnsi="Calibri" w:cs="Calibri"/>
      <w:kern w:val="2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487</Words>
  <Characters>14178</Characters>
  <Application>Microsoft Office Word</Application>
  <DocSecurity>0</DocSecurity>
  <Lines>118</Lines>
  <Paragraphs>33</Paragraphs>
  <ScaleCrop>false</ScaleCrop>
  <Company>Frontiers Media</Company>
  <LinksUpToDate>false</LinksUpToDate>
  <CharactersWithSpaces>1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동료</dc:creator>
  <cp:lastModifiedBy>Valentina Martini</cp:lastModifiedBy>
  <cp:revision>2</cp:revision>
  <dcterms:created xsi:type="dcterms:W3CDTF">2023-08-29T21:05:00Z</dcterms:created>
  <dcterms:modified xsi:type="dcterms:W3CDTF">2023-11-10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129F03D780942B4BAB3A66BB1C5E241_11</vt:lpwstr>
  </property>
</Properties>
</file>